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AD767" w14:textId="4F4F9D5B" w:rsidR="002E5063" w:rsidRPr="008661AE" w:rsidRDefault="00933214" w:rsidP="00956C9C">
      <w:pPr>
        <w:spacing w:line="360" w:lineRule="auto"/>
        <w:outlineLvl w:val="0"/>
        <w:rPr>
          <w:rFonts w:cs="Arial"/>
          <w:sz w:val="22"/>
          <w:szCs w:val="22"/>
        </w:rPr>
      </w:pPr>
      <w:r>
        <w:rPr>
          <w:b/>
        </w:rPr>
        <w:t>Additional file 1</w:t>
      </w:r>
    </w:p>
    <w:p w14:paraId="41D6757E" w14:textId="5FBDFB0A" w:rsidR="002E5063" w:rsidRPr="008661AE" w:rsidRDefault="002E5063" w:rsidP="002E5063">
      <w:pPr>
        <w:spacing w:line="360" w:lineRule="auto"/>
        <w:rPr>
          <w:sz w:val="22"/>
        </w:rPr>
      </w:pPr>
      <w:bookmarkStart w:id="0" w:name="_Hlk512596373"/>
      <w:r w:rsidRPr="008661AE">
        <w:rPr>
          <w:b/>
          <w:sz w:val="22"/>
        </w:rPr>
        <w:t>Tab</w:t>
      </w:r>
      <w:r w:rsidR="00933214">
        <w:rPr>
          <w:b/>
          <w:sz w:val="22"/>
        </w:rPr>
        <w:t>le</w:t>
      </w:r>
      <w:r w:rsidRPr="008661AE">
        <w:rPr>
          <w:b/>
          <w:sz w:val="22"/>
        </w:rPr>
        <w:t xml:space="preserve"> </w:t>
      </w:r>
      <w:r w:rsidR="00933214">
        <w:rPr>
          <w:b/>
          <w:sz w:val="22"/>
        </w:rPr>
        <w:t>S</w:t>
      </w:r>
      <w:r w:rsidRPr="008661AE">
        <w:rPr>
          <w:b/>
          <w:sz w:val="22"/>
        </w:rPr>
        <w:t>1</w:t>
      </w:r>
      <w:bookmarkEnd w:id="0"/>
      <w:r w:rsidRPr="008661AE">
        <w:rPr>
          <w:sz w:val="22"/>
        </w:rPr>
        <w:t xml:space="preserve"> Age and sex data on the pool of data from the German statutory health system and our study sample in 2013.</w:t>
      </w:r>
    </w:p>
    <w:tbl>
      <w:tblPr>
        <w:tblW w:w="9229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064"/>
        <w:gridCol w:w="712"/>
        <w:gridCol w:w="1139"/>
        <w:gridCol w:w="854"/>
        <w:gridCol w:w="1281"/>
        <w:gridCol w:w="712"/>
        <w:gridCol w:w="1423"/>
        <w:gridCol w:w="855"/>
      </w:tblGrid>
      <w:tr w:rsidR="002E5063" w:rsidRPr="008661AE" w14:paraId="73C085B9" w14:textId="77777777" w:rsidTr="00AD6563">
        <w:trPr>
          <w:trHeight w:val="315"/>
        </w:trPr>
        <w:tc>
          <w:tcPr>
            <w:tcW w:w="1185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5B662BFA" w14:textId="77777777" w:rsidR="002E5063" w:rsidRPr="008661AE" w:rsidRDefault="002E5063" w:rsidP="00AD6563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753" w:type="dxa"/>
            <w:gridSpan w:val="4"/>
            <w:shd w:val="clear" w:color="auto" w:fill="BFBFBF" w:themeFill="background1" w:themeFillShade="BF"/>
            <w:noWrap/>
            <w:vAlign w:val="center"/>
          </w:tcPr>
          <w:p w14:paraId="79B2016A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Study sample</w:t>
            </w:r>
          </w:p>
        </w:tc>
        <w:tc>
          <w:tcPr>
            <w:tcW w:w="4253" w:type="dxa"/>
            <w:gridSpan w:val="4"/>
            <w:shd w:val="clear" w:color="auto" w:fill="BFBFBF" w:themeFill="background1" w:themeFillShade="BF"/>
            <w:noWrap/>
            <w:vAlign w:val="center"/>
          </w:tcPr>
          <w:p w14:paraId="3CED396B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German statutory health system</w:t>
            </w:r>
          </w:p>
        </w:tc>
      </w:tr>
      <w:tr w:rsidR="002E5063" w:rsidRPr="008661AE" w14:paraId="784142AF" w14:textId="77777777" w:rsidTr="00AD6563">
        <w:trPr>
          <w:trHeight w:val="315"/>
        </w:trPr>
        <w:tc>
          <w:tcPr>
            <w:tcW w:w="1185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3BD711D4" w14:textId="77777777" w:rsidR="002E5063" w:rsidRPr="008661AE" w:rsidRDefault="002E5063" w:rsidP="00AD6563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6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4D3C32A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984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0AF2F13C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985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51D4F82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707FF75B" w14:textId="77777777" w:rsidR="002E5063" w:rsidRPr="008661AE" w:rsidRDefault="002E5063" w:rsidP="00AD6563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Women</w:t>
            </w:r>
          </w:p>
        </w:tc>
      </w:tr>
      <w:tr w:rsidR="002E5063" w:rsidRPr="008661AE" w14:paraId="462CFA41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7AA831AD" w14:textId="77777777" w:rsidR="002E5063" w:rsidRPr="008661AE" w:rsidRDefault="002E5063" w:rsidP="00AD6563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8661AE">
              <w:rPr>
                <w:b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060" w:type="dxa"/>
            <w:shd w:val="clear" w:color="auto" w:fill="BFBFBF" w:themeFill="background1" w:themeFillShade="BF"/>
            <w:noWrap/>
            <w:vAlign w:val="center"/>
            <w:hideMark/>
          </w:tcPr>
          <w:p w14:paraId="2186AEAA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6E76A20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6DF3A92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14:paraId="2CD6D0ED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819DE6D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2376DCA2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  <w:hideMark/>
          </w:tcPr>
          <w:p w14:paraId="21FAEEF2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32AD8751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2E5063" w:rsidRPr="008661AE" w14:paraId="45D23694" w14:textId="77777777" w:rsidTr="00AD6563">
        <w:trPr>
          <w:trHeight w:val="315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4689628F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0–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96E4B6" w14:textId="7A201C2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18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D0EF02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E1836" w14:textId="3CE4A2AA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08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3AC7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BBA01" w14:textId="21179CE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3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B865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1E7AFF" w14:textId="5F72604A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9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160F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6.2%</w:t>
            </w:r>
          </w:p>
        </w:tc>
      </w:tr>
      <w:tr w:rsidR="002E5063" w:rsidRPr="008661AE" w14:paraId="1A58DCF1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2C84AADA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15–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9B33ED" w14:textId="41E4CE53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9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23F6EB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47DE4" w14:textId="01CC1F0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8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1EA30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60AECA" w14:textId="2DA6D0BB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1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1E4928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97234" w14:textId="34E1279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27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EF34F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5%</w:t>
            </w:r>
          </w:p>
        </w:tc>
      </w:tr>
      <w:tr w:rsidR="002E5063" w:rsidRPr="008661AE" w14:paraId="56B36D8E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5E20C8B7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20–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C0F30B" w14:textId="3CB7B1E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1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8A950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4445E" w14:textId="6E2FD42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98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FAFF9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EDDE3" w14:textId="44EE145A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5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E3462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7F7CE" w14:textId="29680B2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1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A49F2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9%</w:t>
            </w:r>
          </w:p>
        </w:tc>
      </w:tr>
      <w:tr w:rsidR="002E5063" w:rsidRPr="008661AE" w14:paraId="50FD7BA3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3C7EB39B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25–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BD2509" w14:textId="177FB04E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15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42C16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28548" w14:textId="189B667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05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FCE1B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2CF6E" w14:textId="2F56E9F6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8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C7ED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AA358" w14:textId="0A4DE66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0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94B60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2%</w:t>
            </w:r>
          </w:p>
        </w:tc>
      </w:tr>
      <w:tr w:rsidR="002E5063" w:rsidRPr="008661AE" w14:paraId="604AEAB3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277D0D49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30–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7360AC" w14:textId="698C604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1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504DF8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C18BC" w14:textId="49561E0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1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D9EAB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CCCB5" w14:textId="7C1D7DE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3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9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E5F346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B2B51F" w14:textId="7958ADC0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0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DB474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2%</w:t>
            </w:r>
          </w:p>
        </w:tc>
      </w:tr>
      <w:tr w:rsidR="002E5063" w:rsidRPr="008661AE" w14:paraId="4ACD7C97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351AC8F1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35–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9B9F50" w14:textId="5A0E9848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07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BB120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71C80" w14:textId="7CF4F3F8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0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DD2859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1D3F8" w14:textId="2EC5E84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91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0DB1AE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618DB" w14:textId="35B98CBE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5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46FB0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9%</w:t>
            </w:r>
          </w:p>
        </w:tc>
      </w:tr>
      <w:tr w:rsidR="002E5063" w:rsidRPr="008661AE" w14:paraId="3A6EEE68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48319BE6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40–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36A7BD" w14:textId="2A59269F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2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CDC7B0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29675" w14:textId="392B742F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1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02F985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B3643" w14:textId="67E4579C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9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CD851A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80B57" w14:textId="6B9BE3E4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0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7DAB9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4%</w:t>
            </w:r>
          </w:p>
        </w:tc>
      </w:tr>
      <w:tr w:rsidR="002E5063" w:rsidRPr="008661AE" w14:paraId="2F03CA16" w14:textId="77777777" w:rsidTr="00AD6563">
        <w:trPr>
          <w:trHeight w:val="315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4CBCE7B8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45–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1252D1" w14:textId="56829AD6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55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FFCEA8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7B561" w14:textId="6B7AEB11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4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E64CD6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E9EA8" w14:textId="3390FC55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9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9890C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B4821" w14:textId="498E6A8B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4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B11B9" w14:textId="77777777" w:rsidR="002E5063" w:rsidRPr="008661AE" w:rsidRDefault="002E5063" w:rsidP="00F157C3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4%</w:t>
            </w:r>
          </w:p>
        </w:tc>
      </w:tr>
      <w:tr w:rsidR="002E5063" w:rsidRPr="008661AE" w14:paraId="54790A95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3F6C8CB4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50–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5E9FA5" w14:textId="779A2F82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4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F5701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9A7F1" w14:textId="711D865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3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C959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31E1E" w14:textId="5C90CAFE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4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7261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CF4E2" w14:textId="583BB6BE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99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B423E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.3%</w:t>
            </w:r>
          </w:p>
        </w:tc>
      </w:tr>
      <w:tr w:rsidR="002E5063" w:rsidRPr="008661AE" w14:paraId="0F673C83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4297C999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55–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1DD9C2" w14:textId="05DE868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2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37C5E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F6A36" w14:textId="44DB5A9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07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8A5DCE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D668D" w14:textId="56FFA284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9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40A56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5D5A48" w14:textId="35D4459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5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D829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7%</w:t>
            </w:r>
          </w:p>
        </w:tc>
      </w:tr>
      <w:tr w:rsidR="002E5063" w:rsidRPr="008661AE" w14:paraId="08A7AFFF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068931C7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60–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75E02" w14:textId="2B7D8A78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0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EE4DD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D0627" w14:textId="0A35D95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94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1BFD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A55E0" w14:textId="4E1F7DFB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1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D755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BC4A7" w14:textId="51BEC6FB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3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41509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2E5063" w:rsidRPr="008661AE" w14:paraId="5DC2495C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2417862E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65–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83638F" w14:textId="1EE47A6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78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F3E6B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A3DB3" w14:textId="3E37A3FE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7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FDEA06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7B489" w14:textId="17772E82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4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5A2C5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21F7B" w14:textId="7AED3FC3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4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E8932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6%</w:t>
            </w:r>
          </w:p>
        </w:tc>
      </w:tr>
      <w:tr w:rsidR="002E5063" w:rsidRPr="008661AE" w14:paraId="528B1B4C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0185348E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70–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3DCECD" w14:textId="7AB41BBD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8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3768C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7C9C6" w14:textId="6A992442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8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E4A6DE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E268BE" w14:textId="73C368C3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58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90F8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36557D" w14:textId="7D801B3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0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A57E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2E5063" w:rsidRPr="008661AE" w14:paraId="0089C51C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3DA31F68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75–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F8A8BB" w14:textId="36A0AED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7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6DE082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A9525" w14:textId="4D609891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7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4895F1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D0ECC" w14:textId="130DC63D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35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D968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59563" w14:textId="0C2AA250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6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E0BB9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.0%</w:t>
            </w:r>
          </w:p>
        </w:tc>
      </w:tr>
      <w:tr w:rsidR="002E5063" w:rsidRPr="008661AE" w14:paraId="31161F93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405B858F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80–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1F963F" w14:textId="5AA17F5F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0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D39EE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46168" w14:textId="00A05514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9A9EC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8A617" w14:textId="21EC9385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840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894A6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B8B67" w14:textId="4796A0E2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345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FEC38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9%</w:t>
            </w:r>
          </w:p>
        </w:tc>
      </w:tr>
      <w:tr w:rsidR="002E5063" w:rsidRPr="008661AE" w14:paraId="30D79C21" w14:textId="77777777" w:rsidTr="00AD6563">
        <w:trPr>
          <w:trHeight w:val="315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38C60E5D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85–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21D5F6" w14:textId="78A6D9D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19FF7B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AE59A" w14:textId="340056F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3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72F92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8B9B9" w14:textId="0C150266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413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9C53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7F0AF3" w14:textId="1D09AD2B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942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9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3C274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.3%</w:t>
            </w:r>
          </w:p>
        </w:tc>
      </w:tr>
      <w:tr w:rsidR="002E5063" w:rsidRPr="008661AE" w14:paraId="745A32B4" w14:textId="77777777" w:rsidTr="00AD6563">
        <w:trPr>
          <w:trHeight w:val="300"/>
        </w:trPr>
        <w:tc>
          <w:tcPr>
            <w:tcW w:w="1185" w:type="dxa"/>
            <w:shd w:val="clear" w:color="auto" w:fill="BFBFBF" w:themeFill="background1" w:themeFillShade="BF"/>
            <w:noWrap/>
            <w:vAlign w:val="center"/>
            <w:hideMark/>
          </w:tcPr>
          <w:p w14:paraId="5A8D7C79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90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ED09AC" w14:textId="1745013F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6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98CB8D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59F51" w14:textId="4D4D9152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7DA327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E9049E" w14:textId="33CCE2E9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137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5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6303B5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91F638" w14:textId="5629E29B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519</w:t>
            </w:r>
            <w:r w:rsidR="00F157C3">
              <w:rPr>
                <w:color w:val="000000"/>
                <w:sz w:val="18"/>
                <w:szCs w:val="18"/>
              </w:rPr>
              <w:t>,</w:t>
            </w:r>
            <w:r w:rsidRPr="008661AE"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F966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2E5063" w:rsidRPr="008661AE" w14:paraId="66CE66DA" w14:textId="77777777" w:rsidTr="00AD6563">
        <w:trPr>
          <w:trHeight w:val="300"/>
        </w:trPr>
        <w:tc>
          <w:tcPr>
            <w:tcW w:w="118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3580732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2318E0E8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78F2A9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1,719,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01F0B9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661AE">
              <w:rPr>
                <w:b/>
                <w:color w:val="000000"/>
                <w:sz w:val="18"/>
                <w:szCs w:val="18"/>
              </w:rPr>
              <w:t>51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CACF1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1,625,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37B30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661AE">
              <w:rPr>
                <w:b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9878D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33,001,2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F1FF05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661AE">
              <w:rPr>
                <w:b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D131A4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36,853,6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A3DB6" w14:textId="77777777" w:rsidR="002E5063" w:rsidRPr="008661AE" w:rsidRDefault="002E5063" w:rsidP="00AD6563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661AE">
              <w:rPr>
                <w:b/>
                <w:color w:val="000000"/>
                <w:sz w:val="18"/>
                <w:szCs w:val="18"/>
              </w:rPr>
              <w:t>52.8%</w:t>
            </w:r>
          </w:p>
        </w:tc>
      </w:tr>
      <w:tr w:rsidR="002E5063" w:rsidRPr="008661AE" w14:paraId="73E81E05" w14:textId="77777777" w:rsidTr="00AD6563">
        <w:trPr>
          <w:trHeight w:val="317"/>
        </w:trPr>
        <w:tc>
          <w:tcPr>
            <w:tcW w:w="1185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174C9D14" w14:textId="77777777" w:rsidR="002E5063" w:rsidRPr="008661AE" w:rsidRDefault="002E5063" w:rsidP="00AD656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53" w:type="dxa"/>
            <w:gridSpan w:val="4"/>
            <w:shd w:val="clear" w:color="auto" w:fill="auto"/>
            <w:noWrap/>
            <w:vAlign w:val="center"/>
            <w:hideMark/>
          </w:tcPr>
          <w:p w14:paraId="7132C09C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3,344,257</w:t>
            </w:r>
          </w:p>
        </w:tc>
        <w:tc>
          <w:tcPr>
            <w:tcW w:w="4253" w:type="dxa"/>
            <w:gridSpan w:val="4"/>
            <w:shd w:val="clear" w:color="auto" w:fill="auto"/>
            <w:noWrap/>
            <w:vAlign w:val="center"/>
            <w:hideMark/>
          </w:tcPr>
          <w:p w14:paraId="4314114A" w14:textId="77777777" w:rsidR="002E5063" w:rsidRPr="008661AE" w:rsidRDefault="002E5063" w:rsidP="00AD656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661AE">
              <w:rPr>
                <w:b/>
                <w:bCs/>
                <w:color w:val="000000"/>
                <w:sz w:val="18"/>
                <w:szCs w:val="18"/>
              </w:rPr>
              <w:t>69,854,922</w:t>
            </w:r>
          </w:p>
        </w:tc>
      </w:tr>
    </w:tbl>
    <w:p w14:paraId="2DD26EED" w14:textId="63763B46" w:rsidR="00484C18" w:rsidRDefault="00484C18">
      <w:pPr>
        <w:spacing w:after="160" w:line="259" w:lineRule="auto"/>
        <w:rPr>
          <w:rFonts w:cs="Arial"/>
          <w:color w:val="44546A" w:themeColor="text2"/>
        </w:rPr>
      </w:pPr>
      <w:bookmarkStart w:id="1" w:name="_GoBack"/>
      <w:bookmarkEnd w:id="1"/>
    </w:p>
    <w:sectPr w:rsidR="00484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E5063"/>
    <w:rsid w:val="00023F2D"/>
    <w:rsid w:val="00024EF7"/>
    <w:rsid w:val="00044920"/>
    <w:rsid w:val="0004551D"/>
    <w:rsid w:val="0006736F"/>
    <w:rsid w:val="000A7C69"/>
    <w:rsid w:val="00106353"/>
    <w:rsid w:val="00125A67"/>
    <w:rsid w:val="00132ED0"/>
    <w:rsid w:val="00133603"/>
    <w:rsid w:val="00145863"/>
    <w:rsid w:val="00155A70"/>
    <w:rsid w:val="001A0585"/>
    <w:rsid w:val="001D24DD"/>
    <w:rsid w:val="001E32E9"/>
    <w:rsid w:val="001F2C25"/>
    <w:rsid w:val="00210BDD"/>
    <w:rsid w:val="002172C8"/>
    <w:rsid w:val="00253DF2"/>
    <w:rsid w:val="0025691D"/>
    <w:rsid w:val="00257588"/>
    <w:rsid w:val="0029488D"/>
    <w:rsid w:val="002B46F2"/>
    <w:rsid w:val="002B484F"/>
    <w:rsid w:val="002C50CA"/>
    <w:rsid w:val="002E220E"/>
    <w:rsid w:val="002E5063"/>
    <w:rsid w:val="002E7862"/>
    <w:rsid w:val="003267A6"/>
    <w:rsid w:val="00337D9A"/>
    <w:rsid w:val="00352BBF"/>
    <w:rsid w:val="00363904"/>
    <w:rsid w:val="00365178"/>
    <w:rsid w:val="00372CD8"/>
    <w:rsid w:val="00383BF6"/>
    <w:rsid w:val="00383F74"/>
    <w:rsid w:val="003A6AC4"/>
    <w:rsid w:val="003B261C"/>
    <w:rsid w:val="003E0C91"/>
    <w:rsid w:val="003F63D3"/>
    <w:rsid w:val="004111A6"/>
    <w:rsid w:val="00442F4E"/>
    <w:rsid w:val="0044428E"/>
    <w:rsid w:val="00445469"/>
    <w:rsid w:val="004507C6"/>
    <w:rsid w:val="0047060F"/>
    <w:rsid w:val="00474DCA"/>
    <w:rsid w:val="0048374F"/>
    <w:rsid w:val="00484C18"/>
    <w:rsid w:val="004A0517"/>
    <w:rsid w:val="004E60EF"/>
    <w:rsid w:val="004F0D16"/>
    <w:rsid w:val="00500BE9"/>
    <w:rsid w:val="005409CA"/>
    <w:rsid w:val="005B3852"/>
    <w:rsid w:val="005C01AC"/>
    <w:rsid w:val="005C6F7F"/>
    <w:rsid w:val="005D1BE8"/>
    <w:rsid w:val="005D5D98"/>
    <w:rsid w:val="005F4D7A"/>
    <w:rsid w:val="00670C86"/>
    <w:rsid w:val="00696318"/>
    <w:rsid w:val="006A615C"/>
    <w:rsid w:val="006C2641"/>
    <w:rsid w:val="006C52ED"/>
    <w:rsid w:val="006E17ED"/>
    <w:rsid w:val="006E27E1"/>
    <w:rsid w:val="006F0886"/>
    <w:rsid w:val="00713268"/>
    <w:rsid w:val="00751551"/>
    <w:rsid w:val="007574DB"/>
    <w:rsid w:val="00792073"/>
    <w:rsid w:val="007F387F"/>
    <w:rsid w:val="00865C69"/>
    <w:rsid w:val="00870141"/>
    <w:rsid w:val="008825B7"/>
    <w:rsid w:val="008843A3"/>
    <w:rsid w:val="008D1605"/>
    <w:rsid w:val="008D244B"/>
    <w:rsid w:val="00911AFF"/>
    <w:rsid w:val="0092411C"/>
    <w:rsid w:val="00926C79"/>
    <w:rsid w:val="00933214"/>
    <w:rsid w:val="0094065E"/>
    <w:rsid w:val="00947DC1"/>
    <w:rsid w:val="00956C9C"/>
    <w:rsid w:val="00970D0B"/>
    <w:rsid w:val="00990C7F"/>
    <w:rsid w:val="009B162E"/>
    <w:rsid w:val="009D12B0"/>
    <w:rsid w:val="009E0FE0"/>
    <w:rsid w:val="009E3308"/>
    <w:rsid w:val="009F5F97"/>
    <w:rsid w:val="00A04F3B"/>
    <w:rsid w:val="00A10923"/>
    <w:rsid w:val="00A150FF"/>
    <w:rsid w:val="00A15974"/>
    <w:rsid w:val="00A15D03"/>
    <w:rsid w:val="00A3427D"/>
    <w:rsid w:val="00A84993"/>
    <w:rsid w:val="00AD0D86"/>
    <w:rsid w:val="00AD6563"/>
    <w:rsid w:val="00AE5925"/>
    <w:rsid w:val="00AE7687"/>
    <w:rsid w:val="00AF1E1D"/>
    <w:rsid w:val="00B10461"/>
    <w:rsid w:val="00B449AF"/>
    <w:rsid w:val="00B56D89"/>
    <w:rsid w:val="00B62126"/>
    <w:rsid w:val="00B91B36"/>
    <w:rsid w:val="00C02B50"/>
    <w:rsid w:val="00C3167E"/>
    <w:rsid w:val="00C42549"/>
    <w:rsid w:val="00C90D96"/>
    <w:rsid w:val="00C975F0"/>
    <w:rsid w:val="00CC4F0B"/>
    <w:rsid w:val="00CF2EE0"/>
    <w:rsid w:val="00D661DC"/>
    <w:rsid w:val="00D84923"/>
    <w:rsid w:val="00D9051A"/>
    <w:rsid w:val="00D96A52"/>
    <w:rsid w:val="00DA6A0E"/>
    <w:rsid w:val="00DE14C4"/>
    <w:rsid w:val="00DE7BC0"/>
    <w:rsid w:val="00DF5728"/>
    <w:rsid w:val="00E01F43"/>
    <w:rsid w:val="00E046EA"/>
    <w:rsid w:val="00E60C17"/>
    <w:rsid w:val="00EC2BB8"/>
    <w:rsid w:val="00ED5CDA"/>
    <w:rsid w:val="00ED65CC"/>
    <w:rsid w:val="00EF10B9"/>
    <w:rsid w:val="00EF6F54"/>
    <w:rsid w:val="00F11826"/>
    <w:rsid w:val="00F1272E"/>
    <w:rsid w:val="00F157C3"/>
    <w:rsid w:val="00F251CD"/>
    <w:rsid w:val="00F2787A"/>
    <w:rsid w:val="00F322A2"/>
    <w:rsid w:val="00F50FF0"/>
    <w:rsid w:val="00F70FF9"/>
    <w:rsid w:val="00F807E6"/>
    <w:rsid w:val="00F93AC1"/>
    <w:rsid w:val="00FA6AE5"/>
    <w:rsid w:val="00FB181F"/>
    <w:rsid w:val="00FC28F5"/>
    <w:rsid w:val="00FE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A32FE"/>
  <w15:docId w15:val="{B3754378-9F21-4E2A-8834-C77B0CE5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06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D3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6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1DC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1DC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6C9C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308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6ED4A-4A2D-489C-9D6E-32CB17BE9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annah</cp:lastModifiedBy>
  <cp:revision>3</cp:revision>
  <cp:lastPrinted>2018-05-11T02:16:00Z</cp:lastPrinted>
  <dcterms:created xsi:type="dcterms:W3CDTF">2018-08-20T09:17:00Z</dcterms:created>
  <dcterms:modified xsi:type="dcterms:W3CDTF">2018-08-20T09:17:00Z</dcterms:modified>
</cp:coreProperties>
</file>